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DEB51" w14:textId="77777777" w:rsidR="003B0222" w:rsidRPr="003B0222" w:rsidRDefault="003B0222" w:rsidP="003B0222">
      <w:pPr>
        <w:pStyle w:val="Legenda"/>
        <w:keepNext/>
        <w:tabs>
          <w:tab w:val="left" w:pos="8970"/>
        </w:tabs>
        <w:rPr>
          <w:b/>
          <w:i w:val="0"/>
          <w:color w:val="auto"/>
          <w:sz w:val="24"/>
          <w:lang w:val="en-US"/>
        </w:rPr>
      </w:pPr>
    </w:p>
    <w:tbl>
      <w:tblPr>
        <w:tblpPr w:leftFromText="141" w:rightFromText="141" w:vertAnchor="text" w:horzAnchor="margin" w:tblpY="-170"/>
        <w:tblOverlap w:val="never"/>
        <w:tblW w:w="14959" w:type="dxa"/>
        <w:tblLook w:val="04A0" w:firstRow="1" w:lastRow="0" w:firstColumn="1" w:lastColumn="0" w:noHBand="0" w:noVBand="1"/>
      </w:tblPr>
      <w:tblGrid>
        <w:gridCol w:w="3085"/>
        <w:gridCol w:w="1665"/>
        <w:gridCol w:w="1665"/>
        <w:gridCol w:w="1848"/>
        <w:gridCol w:w="1767"/>
        <w:gridCol w:w="1701"/>
        <w:gridCol w:w="1526"/>
        <w:gridCol w:w="1702"/>
      </w:tblGrid>
      <w:tr w:rsidR="000924E3" w:rsidRPr="007F1AFF" w14:paraId="1FB5CEDD" w14:textId="77777777" w:rsidTr="000924E3">
        <w:trPr>
          <w:cantSplit/>
          <w:trHeight w:val="55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96913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C50F843" w14:textId="77777777" w:rsidR="000924E3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</w:pPr>
          </w:p>
          <w:p w14:paraId="5950ED91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</w:pPr>
            <w:r w:rsidRPr="000924E3"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  <w:t>Sham tsDC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6BB9B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  <w:t>Anodal tsDC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47DA50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hAnsi="Times New Roman"/>
                <w:b/>
                <w:bCs/>
                <w:i w:val="0"/>
                <w:sz w:val="22"/>
                <w:szCs w:val="24"/>
              </w:rPr>
              <w:t>Cathodal tsDCS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F00F5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  <w:t>Sham rTM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24A54D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  <w:t>20 Hz rTMS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63CD5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hAnsi="Times New Roman"/>
                <w:b/>
                <w:bCs/>
                <w:i w:val="0"/>
                <w:sz w:val="22"/>
                <w:szCs w:val="24"/>
                <w:lang w:val="en-US"/>
              </w:rPr>
              <w:t>1Hz rTM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8AA9F" w14:textId="77777777" w:rsidR="000924E3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  <w:t>p-valor</w:t>
            </w:r>
          </w:p>
          <w:p w14:paraId="737662B6" w14:textId="77777777" w:rsidR="000924E3" w:rsidRPr="000924E3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  <w:r w:rsidRPr="000924E3">
              <w:rPr>
                <w:i w:val="0"/>
                <w:szCs w:val="24"/>
                <w:lang w:val="en-US"/>
              </w:rPr>
              <w:t>(</w:t>
            </w:r>
            <w:r w:rsidRPr="009400A9">
              <w:rPr>
                <w:i w:val="0"/>
                <w:szCs w:val="24"/>
              </w:rPr>
              <w:t>One-way ANOVA</w:t>
            </w:r>
            <w:r w:rsidRPr="000924E3">
              <w:rPr>
                <w:i w:val="0"/>
                <w:szCs w:val="24"/>
                <w:lang w:val="en-US"/>
              </w:rPr>
              <w:t>)</w:t>
            </w:r>
          </w:p>
        </w:tc>
      </w:tr>
      <w:tr w:rsidR="000924E3" w:rsidRPr="00125A52" w14:paraId="57D31D69" w14:textId="77777777" w:rsidTr="000924E3">
        <w:trPr>
          <w:cantSplit/>
          <w:trHeight w:val="283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DB9BF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>Feed</w:t>
            </w:r>
            <w:r w:rsidR="007D4C7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>ing</w:t>
            </w: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 xml:space="preserve"> habits - n (%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1B5B967A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881BE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60B13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3A275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5C3213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F9FF5D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63B06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2C4389EC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591C22E1" w14:textId="77777777" w:rsidR="000924E3" w:rsidRPr="00125A52" w:rsidRDefault="000924E3" w:rsidP="00BA6BB8">
            <w:pPr>
              <w:pStyle w:val="SemEspaamento"/>
              <w:keepNext/>
              <w:keepLines/>
              <w:ind w:left="318" w:right="283"/>
              <w:jc w:val="both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Intake of stimulant foods and drinks (e.g. coffee. tea. energy drinks) </w:t>
            </w:r>
          </w:p>
        </w:tc>
        <w:tc>
          <w:tcPr>
            <w:tcW w:w="1665" w:type="dxa"/>
          </w:tcPr>
          <w:p w14:paraId="2772F47F" w14:textId="77777777" w:rsidR="000924E3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  <w:p w14:paraId="001A6F0D" w14:textId="486492F9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1230112" w14:textId="72C13F9E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 (50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6ECBDA0" w14:textId="556730A0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33359CE" w14:textId="6A575BBD" w:rsidR="000924E3" w:rsidRPr="00125A52" w:rsidRDefault="007F1AFF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5 (41.66</w:t>
            </w:r>
            <w:r w:rsidR="000924E3"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090617" w14:textId="346740D2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(16.66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93B6CA3" w14:textId="782E85FD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7C3593E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0.66</w:t>
            </w:r>
          </w:p>
        </w:tc>
      </w:tr>
      <w:tr w:rsidR="000924E3" w:rsidRPr="00125A52" w14:paraId="784B00F2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360EF9E0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>Motivation - n (%)</w:t>
            </w:r>
          </w:p>
        </w:tc>
        <w:tc>
          <w:tcPr>
            <w:tcW w:w="1665" w:type="dxa"/>
          </w:tcPr>
          <w:p w14:paraId="7794E9BA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14:paraId="26D77F3B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3438BB3F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7F743E4B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986BE5B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31416D52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360BA879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197A641D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70703FB1" w14:textId="77777777" w:rsidR="000924E3" w:rsidRPr="00125A52" w:rsidRDefault="000924E3" w:rsidP="00BA6BB8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Session</w:t>
            </w:r>
          </w:p>
        </w:tc>
        <w:tc>
          <w:tcPr>
            <w:tcW w:w="1665" w:type="dxa"/>
          </w:tcPr>
          <w:p w14:paraId="1D486C34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14:paraId="7E6BC6F3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07BC6419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6158C475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575B13E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2F1D7137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178D0EB8" w14:textId="77777777" w:rsidR="000924E3" w:rsidRPr="00125A52" w:rsidRDefault="000924E3" w:rsidP="00BA6BB8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4DFF2A3B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075F7A04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Not motivated </w:t>
            </w:r>
          </w:p>
        </w:tc>
        <w:tc>
          <w:tcPr>
            <w:tcW w:w="1665" w:type="dxa"/>
          </w:tcPr>
          <w:p w14:paraId="74D897E2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447AE4A" w14:textId="2951A950" w:rsidR="000924E3" w:rsidRPr="00125A52" w:rsidRDefault="007F1AFF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="000924E3"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CF62A05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AB6D330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0BC51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7CD54E22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E235EF9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4B8FE847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510406FA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Poorly motivated </w:t>
            </w:r>
          </w:p>
        </w:tc>
        <w:tc>
          <w:tcPr>
            <w:tcW w:w="1665" w:type="dxa"/>
            <w:vAlign w:val="center"/>
          </w:tcPr>
          <w:p w14:paraId="228C9417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3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61A0615" w14:textId="7757A37E" w:rsidR="000924E3" w:rsidRPr="00125A52" w:rsidRDefault="007F1AFF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 (16.67</w:t>
            </w:r>
            <w:r w:rsidR="000924E3"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2F68114C" w14:textId="35FC9903" w:rsidR="000924E3" w:rsidRPr="00125A52" w:rsidRDefault="007F1AFF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 (16.67</w:t>
            </w:r>
            <w:r w:rsidR="000924E3"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66C56E4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4E5134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3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88E12B4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3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D7062ED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537EF580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6ACEBEE3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Middling  motivated</w:t>
            </w:r>
          </w:p>
        </w:tc>
        <w:tc>
          <w:tcPr>
            <w:tcW w:w="1665" w:type="dxa"/>
            <w:vAlign w:val="center"/>
          </w:tcPr>
          <w:p w14:paraId="187DF52A" w14:textId="5BA05654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 (58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3318E9" w14:textId="23CFF9B8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A4F7584" w14:textId="6FAD3818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55C1EBE" w14:textId="7B28C9EC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 (50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145E67" w14:textId="0E482B38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5 (41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A76672B" w14:textId="1562677C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 (50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B60969D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0. 88</w:t>
            </w:r>
          </w:p>
        </w:tc>
      </w:tr>
      <w:tr w:rsidR="000924E3" w:rsidRPr="00125A52" w14:paraId="30515FA0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489D21FD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Very motivated</w:t>
            </w:r>
          </w:p>
        </w:tc>
        <w:tc>
          <w:tcPr>
            <w:tcW w:w="1665" w:type="dxa"/>
            <w:vAlign w:val="center"/>
          </w:tcPr>
          <w:p w14:paraId="4F2DD5BA" w14:textId="3686E28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 (25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C6D3336" w14:textId="7CABBE50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4527502" w14:textId="634DF5DD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A5FB821" w14:textId="708B1C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5 (41.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277AC4" w14:textId="40DE16F2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 (50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69D948F" w14:textId="23231ED4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 (25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659063E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3B01D7E3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3CCE5491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Extremely motivated </w:t>
            </w:r>
          </w:p>
        </w:tc>
        <w:tc>
          <w:tcPr>
            <w:tcW w:w="1665" w:type="dxa"/>
            <w:vAlign w:val="center"/>
          </w:tcPr>
          <w:p w14:paraId="528F178A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3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686F34E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3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230DFF0" w14:textId="66D766AE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 (16.</w:t>
            </w:r>
            <w:r w:rsidR="007F1AFF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80BC38A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597EAA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25D3192" w14:textId="01AEC895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 (16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67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C43AAF2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4CC74FFF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50C3EE5D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Week</w:t>
            </w:r>
          </w:p>
        </w:tc>
        <w:tc>
          <w:tcPr>
            <w:tcW w:w="1665" w:type="dxa"/>
          </w:tcPr>
          <w:p w14:paraId="079C49E5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665" w:type="dxa"/>
            <w:shd w:val="clear" w:color="auto" w:fill="auto"/>
            <w:vAlign w:val="center"/>
          </w:tcPr>
          <w:p w14:paraId="11CB7D15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848" w:type="dxa"/>
            <w:shd w:val="clear" w:color="auto" w:fill="auto"/>
            <w:vAlign w:val="center"/>
          </w:tcPr>
          <w:p w14:paraId="468A4C85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42A66581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490E1E1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526" w:type="dxa"/>
            <w:shd w:val="clear" w:color="auto" w:fill="auto"/>
            <w:vAlign w:val="center"/>
          </w:tcPr>
          <w:p w14:paraId="45362A50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</w:p>
        </w:tc>
        <w:tc>
          <w:tcPr>
            <w:tcW w:w="1702" w:type="dxa"/>
            <w:shd w:val="clear" w:color="auto" w:fill="auto"/>
            <w:vAlign w:val="center"/>
          </w:tcPr>
          <w:p w14:paraId="4A021408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42AE8A5E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1554C25B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Not motivated </w:t>
            </w:r>
          </w:p>
        </w:tc>
        <w:tc>
          <w:tcPr>
            <w:tcW w:w="1665" w:type="dxa"/>
            <w:vAlign w:val="center"/>
          </w:tcPr>
          <w:p w14:paraId="6FB0D2EE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D98E54D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DA1AA18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E071C94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1E04D01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24F70724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3D9B982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333C08E1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3CFEFF55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Poorly motivated </w:t>
            </w:r>
          </w:p>
        </w:tc>
        <w:tc>
          <w:tcPr>
            <w:tcW w:w="1665" w:type="dxa"/>
            <w:vAlign w:val="center"/>
          </w:tcPr>
          <w:p w14:paraId="1D9628C9" w14:textId="3CD929D9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4A776BF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7833B0D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07D4E5F" w14:textId="1C1039FB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345486" w14:textId="358D05F6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1C9B737F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2AA884F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4D50A0E6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212D72D6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Middling  motivated</w:t>
            </w:r>
          </w:p>
        </w:tc>
        <w:tc>
          <w:tcPr>
            <w:tcW w:w="1665" w:type="dxa"/>
            <w:vAlign w:val="center"/>
          </w:tcPr>
          <w:p w14:paraId="679B4013" w14:textId="651FE8E4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 (50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9F60BEB" w14:textId="14365AC2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8 (66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F34093D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 (58.3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A536552" w14:textId="3F7F91FC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 (33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62AD84" w14:textId="7E2A758C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 (50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30A779AB" w14:textId="11E32A05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 (2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3F3715C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0.48</w:t>
            </w:r>
          </w:p>
        </w:tc>
      </w:tr>
      <w:tr w:rsidR="000924E3" w:rsidRPr="00125A52" w14:paraId="504A6FEE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29398686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Very motivated</w:t>
            </w:r>
          </w:p>
        </w:tc>
        <w:tc>
          <w:tcPr>
            <w:tcW w:w="1665" w:type="dxa"/>
            <w:vAlign w:val="center"/>
          </w:tcPr>
          <w:p w14:paraId="1EEA9CE5" w14:textId="722734C2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5 (41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991CB58" w14:textId="079E3693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4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(33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932B3C0" w14:textId="515BC194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 (2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926C337" w14:textId="2641A5BA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5 (41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1BCF20" w14:textId="3DEC6B21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5 (41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8E5D6AA" w14:textId="31D6A0CA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8 (66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4692203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125A52" w14:paraId="1443D0C2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52B4E90F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       Extremely motivated </w:t>
            </w:r>
          </w:p>
        </w:tc>
        <w:tc>
          <w:tcPr>
            <w:tcW w:w="1665" w:type="dxa"/>
            <w:vAlign w:val="center"/>
          </w:tcPr>
          <w:p w14:paraId="015DB800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368796C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5A06D829" w14:textId="481E390F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 (16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39F7D82" w14:textId="4A7FDCAD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2 (16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6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9ED24C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-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6FF680ED" w14:textId="52CFC3FA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1 (8.3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3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)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5EBD03B3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</w:p>
        </w:tc>
      </w:tr>
      <w:tr w:rsidR="000924E3" w:rsidRPr="00E42914" w14:paraId="263829D9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08AC5714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>Amount of sleep in minutes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(mean ± SD)</w:t>
            </w:r>
          </w:p>
        </w:tc>
        <w:tc>
          <w:tcPr>
            <w:tcW w:w="1665" w:type="dxa"/>
            <w:vAlign w:val="center"/>
          </w:tcPr>
          <w:p w14:paraId="5695615F" w14:textId="3542CAD8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397.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1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 xml:space="preserve"> ± 58.79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BC561D0" w14:textId="37DD6241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395</w:t>
            </w:r>
            <w:r w:rsidR="00E42914"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.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0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 xml:space="preserve"> ± 58.39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1E463C69" w14:textId="430F191A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437.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2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 xml:space="preserve"> ± 48.64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7884571" w14:textId="41C2FCCD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427.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1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 xml:space="preserve"> ± 62.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DCA37F" w14:textId="06D600F8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437.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1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 xml:space="preserve"> ± 79.33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5878EF64" w14:textId="70692A5F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402.5</w:t>
            </w:r>
            <w:r w:rsidR="00E42914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2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 xml:space="preserve"> ± 68.24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284A845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0.19</w:t>
            </w:r>
          </w:p>
        </w:tc>
      </w:tr>
      <w:tr w:rsidR="000924E3" w:rsidRPr="00E42914" w14:paraId="59C05267" w14:textId="77777777" w:rsidTr="000924E3">
        <w:trPr>
          <w:cantSplit/>
          <w:trHeight w:val="283"/>
        </w:trPr>
        <w:tc>
          <w:tcPr>
            <w:tcW w:w="3085" w:type="dxa"/>
            <w:shd w:val="clear" w:color="auto" w:fill="auto"/>
            <w:vAlign w:val="center"/>
          </w:tcPr>
          <w:p w14:paraId="53AA27F2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>Sleep quality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(median)</w:t>
            </w:r>
          </w:p>
        </w:tc>
        <w:tc>
          <w:tcPr>
            <w:tcW w:w="1665" w:type="dxa"/>
            <w:vAlign w:val="center"/>
          </w:tcPr>
          <w:p w14:paraId="41CB5F02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2089F60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8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0FD702F0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.5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6987B97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CA37DB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8</w:t>
            </w:r>
          </w:p>
        </w:tc>
        <w:tc>
          <w:tcPr>
            <w:tcW w:w="1526" w:type="dxa"/>
            <w:shd w:val="clear" w:color="auto" w:fill="auto"/>
            <w:vAlign w:val="center"/>
          </w:tcPr>
          <w:p w14:paraId="02CDAAE6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7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721E0F8" w14:textId="77777777" w:rsidR="000924E3" w:rsidRPr="00E42914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E42914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0.35</w:t>
            </w:r>
          </w:p>
        </w:tc>
      </w:tr>
      <w:tr w:rsidR="000924E3" w:rsidRPr="00125A52" w14:paraId="226B94EF" w14:textId="77777777" w:rsidTr="000924E3">
        <w:trPr>
          <w:cantSplit/>
          <w:trHeight w:val="283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60EC3" w14:textId="77777777" w:rsidR="000924E3" w:rsidRPr="00125A52" w:rsidRDefault="000924E3" w:rsidP="000924E3">
            <w:pPr>
              <w:pStyle w:val="SemEspaamento"/>
              <w:keepNext/>
              <w:keepLines/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</w:pP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>Fatigue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 xml:space="preserve"> </w:t>
            </w:r>
            <w:r w:rsidRPr="00125A52">
              <w:rPr>
                <w:rFonts w:ascii="Times New Roman" w:eastAsia="MS Gothic" w:hAnsi="Times New Roman"/>
                <w:b/>
                <w:i w:val="0"/>
                <w:sz w:val="22"/>
                <w:szCs w:val="24"/>
                <w:lang w:val="en-US"/>
              </w:rPr>
              <w:t xml:space="preserve">level 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en-US"/>
              </w:rPr>
              <w:t>(median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49112468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5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E9441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5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7A5FBA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4.5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71B71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492B8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4.5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D806C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5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49883" w14:textId="77777777" w:rsidR="000924E3" w:rsidRPr="00125A52" w:rsidRDefault="000924E3" w:rsidP="000924E3">
            <w:pPr>
              <w:pStyle w:val="SemEspaamento"/>
              <w:keepNext/>
              <w:keepLines/>
              <w:jc w:val="center"/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</w:pP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  <w:lang w:val="pt-BR"/>
              </w:rPr>
              <w:t>0</w:t>
            </w:r>
            <w:r w:rsidRPr="00125A52">
              <w:rPr>
                <w:rFonts w:ascii="Times New Roman" w:eastAsia="MS Gothic" w:hAnsi="Times New Roman"/>
                <w:i w:val="0"/>
                <w:sz w:val="22"/>
                <w:szCs w:val="24"/>
              </w:rPr>
              <w:t>.13</w:t>
            </w:r>
          </w:p>
        </w:tc>
      </w:tr>
    </w:tbl>
    <w:p w14:paraId="143D6945" w14:textId="77777777" w:rsidR="00F158CE" w:rsidRDefault="00D93CC5">
      <w:bookmarkStart w:id="0" w:name="_GoBack"/>
      <w:bookmarkEnd w:id="0"/>
    </w:p>
    <w:sectPr w:rsidR="00F158CE" w:rsidSect="003B02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222"/>
    <w:rsid w:val="000257D0"/>
    <w:rsid w:val="000924E3"/>
    <w:rsid w:val="001B2CAD"/>
    <w:rsid w:val="003B0222"/>
    <w:rsid w:val="006A38E4"/>
    <w:rsid w:val="007D4C72"/>
    <w:rsid w:val="007F1AFF"/>
    <w:rsid w:val="008F20E3"/>
    <w:rsid w:val="009400A9"/>
    <w:rsid w:val="00D73329"/>
    <w:rsid w:val="00D93CC5"/>
    <w:rsid w:val="00E4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E7EC7"/>
  <w15:chartTrackingRefBased/>
  <w15:docId w15:val="{1E004844-7DA7-46C7-A665-DD3687F8B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222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basedOn w:val="Normal"/>
    <w:link w:val="SemEspaamentoChar"/>
    <w:uiPriority w:val="1"/>
    <w:qFormat/>
    <w:rsid w:val="003B0222"/>
    <w:pPr>
      <w:spacing w:after="0" w:line="240" w:lineRule="auto"/>
    </w:pPr>
    <w:rPr>
      <w:rFonts w:ascii="Calibri" w:eastAsia="Calibri" w:hAnsi="Calibri" w:cs="Times New Roman"/>
      <w:i/>
      <w:iCs/>
      <w:sz w:val="20"/>
      <w:szCs w:val="20"/>
      <w:lang w:val="x-none" w:eastAsia="x-none"/>
    </w:rPr>
  </w:style>
  <w:style w:type="character" w:customStyle="1" w:styleId="SemEspaamentoChar">
    <w:name w:val="Sem Espaçamento Char"/>
    <w:link w:val="SemEspaamento"/>
    <w:uiPriority w:val="1"/>
    <w:locked/>
    <w:rsid w:val="003B0222"/>
    <w:rPr>
      <w:rFonts w:ascii="Calibri" w:eastAsia="Calibri" w:hAnsi="Calibri" w:cs="Times New Roman"/>
      <w:i/>
      <w:iCs/>
      <w:sz w:val="20"/>
      <w:szCs w:val="20"/>
      <w:lang w:val="x-none" w:eastAsia="x-none"/>
    </w:rPr>
  </w:style>
  <w:style w:type="paragraph" w:styleId="Legenda">
    <w:name w:val="caption"/>
    <w:basedOn w:val="Normal"/>
    <w:next w:val="Normal"/>
    <w:uiPriority w:val="35"/>
    <w:unhideWhenUsed/>
    <w:qFormat/>
    <w:rsid w:val="003B02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1B2CA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2CA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2CAD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2CA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2CAD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B2CAD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B2C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F1492B-950B-4CCD-B774-D4D98012C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ínio Luna</dc:creator>
  <cp:keywords/>
  <dc:description/>
  <cp:lastModifiedBy>Plínio Luna</cp:lastModifiedBy>
  <cp:revision>2</cp:revision>
  <dcterms:created xsi:type="dcterms:W3CDTF">2018-03-08T10:17:00Z</dcterms:created>
  <dcterms:modified xsi:type="dcterms:W3CDTF">2018-03-08T10:17:00Z</dcterms:modified>
</cp:coreProperties>
</file>